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AC8AB" w14:textId="168DC830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Supplementary Figure</w:t>
      </w:r>
      <w:r w:rsidR="00C436E7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Legends</w:t>
      </w:r>
    </w:p>
    <w:p w14:paraId="68E7A6DC" w14:textId="19F93F15" w:rsidR="002E7DB9" w:rsidRPr="002E7DB9" w:rsidRDefault="002E7DB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37575A47" w14:textId="2CD4CF6D" w:rsidR="002E7DB9" w:rsidRPr="002E7DB9" w:rsidRDefault="002E7DB9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Sup Fig 1. Cell sorting for single-cell sequencing</w:t>
      </w:r>
    </w:p>
    <w:p w14:paraId="2D2F272B" w14:textId="77777777" w:rsidR="002E7DB9" w:rsidRPr="002E7DB9" w:rsidRDefault="002E7DB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Representative flow cytometry analysis showing cell viabilities and CD45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-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positive cell populations in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Samples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A, B and C.</w:t>
      </w:r>
    </w:p>
    <w:p w14:paraId="09F5D775" w14:textId="77777777" w:rsidR="002E7DB9" w:rsidRPr="002E7DB9" w:rsidRDefault="002E7DB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0065CC73" w14:textId="08454F43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Sup Fig</w:t>
      </w:r>
      <w:r w:rsidR="00C436E7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2E7DB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2</w:t>
      </w:r>
      <w:r w:rsidR="00C436E7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.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Unbiased clustering analysis of 3 specimens</w:t>
      </w:r>
    </w:p>
    <w:p w14:paraId="5C6111FF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a. Cumulative fraction (y-axis) of the UMI counts per cell (x-axis) for sample A (dark blue solid lines), sample B (green solid lines) and sample C (red solid lines).</w:t>
      </w:r>
    </w:p>
    <w:p w14:paraId="12FC42A6" w14:textId="77777777" w:rsidR="00785229" w:rsidRPr="002E7DB9" w:rsidRDefault="00785229" w:rsidP="002E7DB9">
      <w:pPr>
        <w:spacing w:line="360" w:lineRule="auto"/>
        <w:rPr>
          <w:rStyle w:val="fontstyle11"/>
          <w:rFonts w:ascii="Arial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b. Quality control of </w:t>
      </w:r>
      <w:proofErr w:type="spellStart"/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scRNA</w:t>
      </w:r>
      <w:proofErr w:type="spellEnd"/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-seq. The cells with poor quality were filtered out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,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and the positive associations between detected</w:t>
      </w:r>
      <w:r w:rsidRPr="002E7DB9">
        <w:rPr>
          <w:rFonts w:ascii="Arial" w:hAnsi="Arial" w:cs="Arial"/>
          <w:color w:val="000000" w:themeColor="text1"/>
        </w:rPr>
        <w:t xml:space="preserve"> 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gene counts and sequencing depth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 were assessed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.</w:t>
      </w:r>
    </w:p>
    <w:p w14:paraId="7295A874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726C5549" w14:textId="6F293D5A" w:rsidR="00785229" w:rsidRPr="002E7DB9" w:rsidRDefault="00C436E7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 Fig </w:t>
      </w:r>
      <w:r w:rsidR="002E7DB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3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PCA across each component</w:t>
      </w:r>
    </w:p>
    <w:p w14:paraId="4110C822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a. Variation in gene expression driven by cell cycle stages and mitochondrial gene expression were removed to reduce the variance introduced by unwanted sources.</w:t>
      </w:r>
    </w:p>
    <w:p w14:paraId="3BDA8882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b. The top 9 components from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the 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PCA procedure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are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shown and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exhibit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the correlated genes in each component. The colors ranging from purple to golden yellow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represent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the expression levels of correlated genes from low to high.</w:t>
      </w:r>
    </w:p>
    <w:p w14:paraId="49B3B9FE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0EF32C27" w14:textId="1BD19AA3" w:rsidR="00785229" w:rsidRPr="002E7DB9" w:rsidRDefault="00C436E7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 Fig </w:t>
      </w:r>
      <w:r w:rsidR="002E7DB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4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Integration and comparison of human CAP</w:t>
      </w:r>
    </w:p>
    <w:p w14:paraId="7C61786E" w14:textId="3246F7EF" w:rsidR="002E7DB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a. T-SNE depicting unbiased clustering of inflammatory cell data sets separated from three sequentially described samples.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A 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T-SNE plot was visualized to divide the cells into different clusters according to the actual cell type. The right side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illustrates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the correlation between each cluster in the same sample.</w:t>
      </w:r>
      <w:r w:rsidRPr="002E7DB9">
        <w:rPr>
          <w:rFonts w:ascii="Arial" w:hAnsi="Arial" w:cs="Arial"/>
          <w:color w:val="000000" w:themeColor="text1"/>
        </w:rPr>
        <w:t xml:space="preserve"> </w:t>
      </w:r>
      <w:r w:rsidR="002E7DB9"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The higher the correlation was, the closer the expression trend of cells was in the cluster</w:t>
      </w:r>
      <w:r w:rsidR="002E7DB9"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.</w:t>
      </w:r>
    </w:p>
    <w:p w14:paraId="4C2F5C9E" w14:textId="70BF77BD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b. </w:t>
      </w:r>
      <w:r w:rsidRPr="002E7DB9">
        <w:rPr>
          <w:rFonts w:ascii="Arial" w:hAnsi="Arial" w:cs="Arial"/>
          <w:color w:val="000000" w:themeColor="text1"/>
        </w:rPr>
        <w:t xml:space="preserve">Each dot </w:t>
      </w:r>
      <w:r w:rsidRPr="002E7DB9">
        <w:rPr>
          <w:rFonts w:ascii="Arial" w:hAnsi="Arial" w:cs="Arial"/>
          <w:color w:val="000000"/>
        </w:rPr>
        <w:t>represents</w:t>
      </w:r>
      <w:r w:rsidRPr="002E7DB9">
        <w:rPr>
          <w:rFonts w:ascii="Arial" w:hAnsi="Arial" w:cs="Arial"/>
          <w:color w:val="000000" w:themeColor="text1"/>
        </w:rPr>
        <w:t xml:space="preserve"> a single cell colored according to its cluster label. Its diversity was determined by nonlinear dimensionality reduction</w:t>
      </w:r>
      <w:r w:rsidRPr="002E7DB9">
        <w:rPr>
          <w:rFonts w:ascii="Arial" w:hAnsi="Arial" w:cs="Arial"/>
          <w:color w:val="000000"/>
        </w:rPr>
        <w:t xml:space="preserve"> using the</w:t>
      </w:r>
      <w:r w:rsidRPr="002E7DB9">
        <w:rPr>
          <w:rFonts w:ascii="Arial" w:hAnsi="Arial" w:cs="Arial"/>
          <w:color w:val="000000" w:themeColor="text1"/>
        </w:rPr>
        <w:t xml:space="preserve"> U-MAP algorithm.</w:t>
      </w:r>
    </w:p>
    <w:p w14:paraId="50010272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51C7C294" w14:textId="17921829" w:rsidR="00785229" w:rsidRPr="002E7DB9" w:rsidRDefault="00C436E7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 Fig </w:t>
      </w:r>
      <w:r w:rsidR="002E7DB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5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Characterization of single-cell RNA sequencing for 8 main clusters and screening of marker genes</w:t>
      </w:r>
    </w:p>
    <w:p w14:paraId="77808892" w14:textId="77777777" w:rsidR="00785229" w:rsidRPr="002E7DB9" w:rsidRDefault="00785229" w:rsidP="002E7DB9">
      <w:pPr>
        <w:spacing w:line="360" w:lineRule="auto"/>
        <w:rPr>
          <w:rFonts w:ascii="Arial" w:hAnsi="Arial" w:cs="Arial"/>
          <w:color w:val="000000" w:themeColor="text1"/>
        </w:rPr>
      </w:pPr>
      <w:r w:rsidRPr="002E7DB9">
        <w:rPr>
          <w:rFonts w:ascii="Arial" w:hAnsi="Arial" w:cs="Arial"/>
          <w:color w:val="000000" w:themeColor="text1"/>
        </w:rPr>
        <w:lastRenderedPageBreak/>
        <w:t xml:space="preserve">The heatmap shows the top 20 key differentially expressed genes (by average </w:t>
      </w:r>
      <w:proofErr w:type="gramStart"/>
      <w:r w:rsidRPr="002E7DB9">
        <w:rPr>
          <w:rFonts w:ascii="Arial" w:hAnsi="Arial" w:cs="Arial"/>
          <w:color w:val="000000" w:themeColor="text1"/>
        </w:rPr>
        <w:t>log[</w:t>
      </w:r>
      <w:proofErr w:type="gramEnd"/>
      <w:r w:rsidRPr="002E7DB9">
        <w:rPr>
          <w:rFonts w:ascii="Arial" w:hAnsi="Arial" w:cs="Arial"/>
          <w:color w:val="000000" w:themeColor="text1"/>
        </w:rPr>
        <w:t>fold change] between 8 clusters we identified. Each row represents one gene, and each column</w:t>
      </w:r>
      <w:r w:rsidRPr="002E7DB9">
        <w:rPr>
          <w:rFonts w:ascii="Arial" w:hAnsi="Arial" w:cs="Arial"/>
          <w:color w:val="000000"/>
        </w:rPr>
        <w:t xml:space="preserve"> represents a</w:t>
      </w:r>
      <w:r w:rsidRPr="002E7DB9">
        <w:rPr>
          <w:rFonts w:ascii="Arial" w:hAnsi="Arial" w:cs="Arial"/>
          <w:color w:val="000000" w:themeColor="text1"/>
        </w:rPr>
        <w:t xml:space="preserve"> single cluster.</w:t>
      </w:r>
    </w:p>
    <w:p w14:paraId="19043CF5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52A3367B" w14:textId="063BF27A" w:rsidR="00785229" w:rsidRPr="002E7DB9" w:rsidRDefault="00C436E7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 Fig </w:t>
      </w:r>
      <w:r w:rsidR="002E7DB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6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Differentially regulated GO terms for each cell </w:t>
      </w:r>
      <w:r w:rsidR="00785229" w:rsidRPr="002E7DB9">
        <w:rPr>
          <w:rStyle w:val="fontstyle11"/>
          <w:rFonts w:ascii="Arial" w:eastAsia="DengXian" w:hAnsi="Arial" w:cs="Arial"/>
          <w:b/>
          <w:bCs/>
          <w:sz w:val="24"/>
          <w:szCs w:val="24"/>
        </w:rPr>
        <w:t>fate (state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) in </w:t>
      </w:r>
      <w:proofErr w:type="spellStart"/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pseudotime</w:t>
      </w:r>
      <w:proofErr w:type="spellEnd"/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analysis</w:t>
      </w:r>
    </w:p>
    <w:p w14:paraId="5A6DDE5B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a. A functional enrichment analysis based on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the 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gene ontology (GO) database was demonstrated based on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differentially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expressed genes in osteo-like (Ost) cells.</w:t>
      </w:r>
    </w:p>
    <w:p w14:paraId="43F82273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b. According to the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differentially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expressed genes in the basal/stromal (Bs) cells, a functional enrichment analysis based on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 the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gene ontology (GO) database was performed.</w:t>
      </w:r>
    </w:p>
    <w:p w14:paraId="214E6401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="DengXian" w:hAnsi="Arial" w:cs="Arial"/>
          <w:sz w:val="24"/>
          <w:szCs w:val="24"/>
        </w:rPr>
        <w:t>The similarity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index was calculated by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the 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Pearson correlation coefﬁcient.</w:t>
      </w:r>
    </w:p>
    <w:p w14:paraId="575F461D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7D11B8DF" w14:textId="419229FE" w:rsidR="00785229" w:rsidRPr="002E7DB9" w:rsidRDefault="00C436E7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 Fig </w:t>
      </w:r>
      <w:r w:rsidR="002E7DB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7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Differential expression analysis </w:t>
      </w:r>
      <w:r w:rsidR="00785229" w:rsidRPr="002E7DB9">
        <w:rPr>
          <w:rStyle w:val="fontstyle11"/>
          <w:rFonts w:ascii="Arial" w:eastAsia="DengXian" w:hAnsi="Arial" w:cs="Arial"/>
          <w:b/>
          <w:bCs/>
          <w:sz w:val="24"/>
          <w:szCs w:val="24"/>
        </w:rPr>
        <w:t>of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GO terms for each cell </w:t>
      </w:r>
      <w:r w:rsidR="00785229" w:rsidRPr="002E7DB9">
        <w:rPr>
          <w:rStyle w:val="fontstyle11"/>
          <w:rFonts w:ascii="Arial" w:eastAsia="DengXian" w:hAnsi="Arial" w:cs="Arial"/>
          <w:b/>
          <w:bCs/>
          <w:sz w:val="24"/>
          <w:szCs w:val="24"/>
        </w:rPr>
        <w:t>fate (state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) in </w:t>
      </w:r>
      <w:proofErr w:type="spellStart"/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pseudotime</w:t>
      </w:r>
      <w:proofErr w:type="spellEnd"/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analysis</w:t>
      </w:r>
    </w:p>
    <w:p w14:paraId="2BEE4A42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a. Functional annotations based on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differentially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expressed genes of endothelial (Ed) cells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are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shown in the gene ontology (GO) database.</w:t>
      </w:r>
    </w:p>
    <w:p w14:paraId="6FA39A91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b. Functional enrichment analysis based on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 the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gene ontology (GO) database was employed by differential expression of epithelial (Ep) cells.</w:t>
      </w:r>
    </w:p>
    <w:p w14:paraId="1501AB52" w14:textId="590D897D" w:rsidR="002E7DB9" w:rsidRPr="002E7DB9" w:rsidRDefault="002E7DB9" w:rsidP="002E7DB9">
      <w:pPr>
        <w:autoSpaceDE w:val="0"/>
        <w:autoSpaceDN w:val="0"/>
        <w:adjustRightInd w:val="0"/>
        <w:spacing w:before="240" w:line="360" w:lineRule="auto"/>
        <w:rPr>
          <w:rFonts w:ascii="Arial" w:hAnsi="Arial" w:cs="Arial"/>
          <w:b/>
          <w:bCs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 Fig 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8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r w:rsidRPr="002E7DB9">
        <w:rPr>
          <w:rFonts w:ascii="Arial" w:hAnsi="Arial" w:cs="Arial"/>
          <w:b/>
          <w:bCs/>
        </w:rPr>
        <w:t>The interaction between the cell types in CAP</w:t>
      </w:r>
    </w:p>
    <w:p w14:paraId="7C162A7F" w14:textId="77777777" w:rsidR="002E7DB9" w:rsidRPr="002E7DB9" w:rsidRDefault="002E7DB9" w:rsidP="002E7DB9">
      <w:pPr>
        <w:autoSpaceDE w:val="0"/>
        <w:autoSpaceDN w:val="0"/>
        <w:adjustRightInd w:val="0"/>
        <w:spacing w:before="240" w:line="360" w:lineRule="auto"/>
        <w:rPr>
          <w:rStyle w:val="fontstyle11"/>
          <w:rFonts w:ascii="Arial" w:eastAsia="Yu Mincho" w:hAnsi="Arial" w:cs="Arial"/>
          <w:color w:val="000000" w:themeColor="text1"/>
          <w:sz w:val="24"/>
          <w:szCs w:val="24"/>
          <w:lang w:eastAsia="ja-JP"/>
        </w:rPr>
      </w:pPr>
      <w:r w:rsidRPr="002E7DB9">
        <w:rPr>
          <w:rStyle w:val="fontstyle11"/>
          <w:rFonts w:ascii="Arial" w:eastAsia="Yu Mincho" w:hAnsi="Arial" w:cs="Arial"/>
          <w:color w:val="000000" w:themeColor="text1"/>
          <w:sz w:val="24"/>
          <w:szCs w:val="24"/>
          <w:lang w:eastAsia="ja-JP"/>
        </w:rPr>
        <w:t>The interaction between the cell types based on the increased expression of these chemokines, cytokines, growth factors and their receptors in CAP.</w:t>
      </w:r>
    </w:p>
    <w:p w14:paraId="726DAFA6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74F8609F" w14:textId="49A37631" w:rsidR="00785229" w:rsidRPr="002E7DB9" w:rsidRDefault="00C436E7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 Fig </w:t>
      </w:r>
      <w:r w:rsidR="002E7DB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9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Prediction of key transcription factors (TFs) for the </w:t>
      </w:r>
      <w:r w:rsidR="00785229" w:rsidRPr="002E7DB9">
        <w:rPr>
          <w:rStyle w:val="fontstyle11"/>
          <w:rFonts w:ascii="Arial" w:eastAsia="DengXian" w:hAnsi="Arial" w:cs="Arial"/>
          <w:b/>
          <w:bCs/>
          <w:sz w:val="24"/>
          <w:szCs w:val="24"/>
        </w:rPr>
        <w:t>nonimmune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cell subtypes</w:t>
      </w:r>
    </w:p>
    <w:p w14:paraId="779FB48F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a. A heatmap shows the prediction of 20 key transcription factors (TFs) for osteo-like cells (Ost) in each subcluster.</w:t>
      </w:r>
    </w:p>
    <w:p w14:paraId="44DEDB71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b. The 20 top-ranked transcription factors (TFs) are shown in a heatmap predicted to regulate the basal/stromal (Bs) cell subtypes.</w:t>
      </w:r>
    </w:p>
    <w:p w14:paraId="349563E1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lastRenderedPageBreak/>
        <w:t xml:space="preserve">c. A heatmap visualization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of 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color-coded endothelial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cells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(Ed)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 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per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subcluster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(stacked rows) for 20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significantly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predicted transcription factors (columns).</w:t>
      </w:r>
    </w:p>
    <w:p w14:paraId="622582CE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d. A heatmap showing the 20 key predicted transcription factors in the epithelial cell (Ep) subclusters.</w:t>
      </w:r>
    </w:p>
    <w:p w14:paraId="54181165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3A60337F" w14:textId="79497D85" w:rsidR="00785229" w:rsidRPr="002E7DB9" w:rsidRDefault="00C436E7" w:rsidP="002E7DB9">
      <w:pPr>
        <w:spacing w:line="360" w:lineRule="auto"/>
        <w:rPr>
          <w:rFonts w:ascii="Arial" w:hAnsi="Arial" w:cs="Arial"/>
          <w:color w:val="000000" w:themeColor="text1"/>
        </w:rPr>
      </w:pP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 Fig </w:t>
      </w:r>
      <w:r w:rsidR="002E7DB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10</w:t>
      </w:r>
      <w:r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Pseudotime</w:t>
      </w:r>
      <w:proofErr w:type="spellEnd"/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analysis traces the </w:t>
      </w:r>
      <w:r w:rsidR="00785229" w:rsidRPr="002E7DB9">
        <w:rPr>
          <w:rStyle w:val="fontstyle11"/>
          <w:rFonts w:ascii="Arial" w:eastAsia="DengXian" w:hAnsi="Arial" w:cs="Arial"/>
          <w:b/>
          <w:bCs/>
          <w:sz w:val="24"/>
          <w:szCs w:val="24"/>
        </w:rPr>
        <w:t>nonimmune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cells from </w:t>
      </w:r>
      <w:r w:rsidR="00785229" w:rsidRPr="002E7DB9">
        <w:rPr>
          <w:rStyle w:val="fontstyle11"/>
          <w:rFonts w:ascii="Arial" w:eastAsia="DengXian" w:hAnsi="Arial" w:cs="Arial"/>
          <w:b/>
          <w:bCs/>
          <w:sz w:val="24"/>
          <w:szCs w:val="24"/>
        </w:rPr>
        <w:t xml:space="preserve">the </w:t>
      </w:r>
      <w:r w:rsidR="00785229" w:rsidRPr="002E7DB9">
        <w:rPr>
          <w:rFonts w:ascii="Arial" w:eastAsia="Yu Mincho" w:hAnsi="Arial" w:cs="Arial"/>
          <w:b/>
          <w:bCs/>
          <w:color w:val="000000" w:themeColor="text1"/>
        </w:rPr>
        <w:t xml:space="preserve">common periapical inflammatory to granuloma </w:t>
      </w:r>
      <w:r w:rsidR="00785229" w:rsidRPr="002E7DB9">
        <w:rPr>
          <w:rFonts w:ascii="Arial" w:eastAsia="Yu Mincho" w:hAnsi="Arial" w:cs="Arial"/>
          <w:b/>
          <w:bCs/>
          <w:color w:val="000000"/>
        </w:rPr>
        <w:t>states</w:t>
      </w:r>
      <w:r w:rsidR="00785229" w:rsidRPr="002E7DB9">
        <w:rPr>
          <w:rFonts w:ascii="Arial" w:eastAsia="Yu Mincho" w:hAnsi="Arial" w:cs="Arial"/>
          <w:b/>
          <w:bCs/>
          <w:color w:val="000000" w:themeColor="text1"/>
        </w:rPr>
        <w:t xml:space="preserve"> by predicted </w:t>
      </w:r>
      <w:r w:rsidR="00785229" w:rsidRPr="002E7DB9"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key transcription factors (TFs)</w:t>
      </w:r>
    </w:p>
    <w:p w14:paraId="17A466E1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a. The heatmap showing the prediction of 20 key transcription factors (TFs) regulated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by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osteo-like cells (Ost) in each cell fate.</w:t>
      </w:r>
    </w:p>
    <w:p w14:paraId="190B941E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b. The 20 top-ranked transcription factors (TFs) shown in a heatmap are predicted to regulate basal/stromal (Bs) cells at various stages of differentiation.</w:t>
      </w:r>
    </w:p>
    <w:p w14:paraId="6C3DF639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c. The heatmap visualization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of the 20 key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predicted transcription factors for regulating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the 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coding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of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endothelial cells (Ed) per cell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fate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>.</w:t>
      </w:r>
    </w:p>
    <w:p w14:paraId="48964AA9" w14:textId="53BF74BC" w:rsidR="00C436E7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d. The heatmap 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>showing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the 20 key predicted transcription factors for the cell fate commitment of epithelial cells (Ep) under</w:t>
      </w:r>
      <w:r w:rsidRPr="002E7DB9">
        <w:rPr>
          <w:rStyle w:val="fontstyle11"/>
          <w:rFonts w:ascii="Arial" w:eastAsia="DengXian" w:hAnsi="Arial" w:cs="Arial"/>
          <w:sz w:val="24"/>
          <w:szCs w:val="24"/>
        </w:rPr>
        <w:t xml:space="preserve"> the</w:t>
      </w:r>
      <w:r w:rsidRPr="002E7DB9"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  <w:t xml:space="preserve"> inflammatory response.</w:t>
      </w:r>
    </w:p>
    <w:p w14:paraId="4EF4BA77" w14:textId="632B16C4" w:rsidR="00C436E7" w:rsidRPr="002E7DB9" w:rsidRDefault="00C436E7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73D82A85" w14:textId="77777777" w:rsidR="00C436E7" w:rsidRPr="002E7DB9" w:rsidRDefault="00C436E7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61CC78B1" w14:textId="77777777" w:rsidR="00C436E7" w:rsidRPr="002E7DB9" w:rsidRDefault="00C436E7" w:rsidP="002E7DB9">
      <w:pPr>
        <w:spacing w:line="360" w:lineRule="auto"/>
        <w:rPr>
          <w:rStyle w:val="fontstyle11"/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5ECFB63F" w14:textId="77777777" w:rsidR="00785229" w:rsidRPr="002E7DB9" w:rsidRDefault="00785229" w:rsidP="002E7DB9">
      <w:pPr>
        <w:spacing w:line="360" w:lineRule="auto"/>
        <w:rPr>
          <w:rStyle w:val="fontstyle11"/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</w:p>
    <w:sectPr w:rsidR="00785229" w:rsidRPr="002E7D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29"/>
    <w:rsid w:val="002E7DB9"/>
    <w:rsid w:val="006374E8"/>
    <w:rsid w:val="00785229"/>
    <w:rsid w:val="00C20FDA"/>
    <w:rsid w:val="00C4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F1D72"/>
  <w15:chartTrackingRefBased/>
  <w15:docId w15:val="{A9A4C6DE-9890-D948-BEA8-F5F50697C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22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11">
    <w:name w:val="fontstyle11"/>
    <w:basedOn w:val="DefaultParagraphFont"/>
    <w:qFormat/>
    <w:rsid w:val="00785229"/>
    <w:rPr>
      <w:rFonts w:ascii="AdvOT1ef757c0" w:hAnsi="AdvOT1ef757c0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NWEI</dc:creator>
  <cp:keywords/>
  <dc:description/>
  <cp:lastModifiedBy>LINXINWEI</cp:lastModifiedBy>
  <cp:revision>3</cp:revision>
  <dcterms:created xsi:type="dcterms:W3CDTF">2021-11-22T18:29:00Z</dcterms:created>
  <dcterms:modified xsi:type="dcterms:W3CDTF">2021-12-23T15:16:00Z</dcterms:modified>
</cp:coreProperties>
</file>